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73CCA" w14:textId="6295B9C8" w:rsidR="00EE5AE8" w:rsidRDefault="00EE5AE8">
      <w:pPr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 w:rsidR="008A2AE5">
        <w:rPr>
          <w:rFonts w:ascii="Calibri" w:hAnsi="Calibri" w:cs="Calibri" w:hint="eastAsia"/>
        </w:rPr>
        <w:t>4</w:t>
      </w:r>
      <w:r>
        <w:rPr>
          <w:rFonts w:ascii="Calibri" w:hAnsi="Calibri" w:cs="Calibri"/>
        </w:rPr>
        <w:t xml:space="preserve"> Table. List if 36 i</w:t>
      </w:r>
      <w:r w:rsidRPr="00EE5AE8">
        <w:rPr>
          <w:rFonts w:ascii="Calibri" w:hAnsi="Calibri" w:cs="Calibri"/>
        </w:rPr>
        <w:t>nstitutions throughout Japan that joined the JAID-COVID registry.</w:t>
      </w:r>
    </w:p>
    <w:tbl>
      <w:tblPr>
        <w:tblW w:w="13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29"/>
        <w:gridCol w:w="6502"/>
      </w:tblGrid>
      <w:tr w:rsidR="00543E6D" w:rsidRPr="00922503" w14:paraId="45CBC575" w14:textId="43852E60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6C8502DD" w14:textId="3FFAE376" w:rsidR="00543E6D" w:rsidRPr="00922503" w:rsidRDefault="00543E6D" w:rsidP="00922503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Institution/</w:t>
            </w:r>
            <w:r w:rsidRPr="00922503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6502" w:type="dxa"/>
          </w:tcPr>
          <w:p w14:paraId="6750F5A2" w14:textId="77777777" w:rsidR="00543E6D" w:rsidRDefault="00543E6D" w:rsidP="00922503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</w:p>
        </w:tc>
      </w:tr>
      <w:tr w:rsidR="00543E6D" w:rsidRPr="00922503" w14:paraId="2E1E9FA9" w14:textId="27EC431C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3562E602" w14:textId="581D165F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S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aitama Medical University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2DD75B4B" w14:textId="47392967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Fujita Health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University</w:t>
            </w:r>
          </w:p>
        </w:tc>
      </w:tr>
      <w:tr w:rsidR="00543E6D" w:rsidRPr="00922503" w14:paraId="15B0F83B" w14:textId="39D62915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67DFF46D" w14:textId="15749308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National Hospital Organization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Tokyo</w:t>
            </w: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 Medical Center</w:t>
            </w:r>
            <w:r w:rsidRPr="00922503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67F2E67D" w14:textId="76F61F7E" w:rsidR="00543E6D" w:rsidRPr="005C1398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Sanuki Municipal Hospital</w:t>
            </w:r>
          </w:p>
        </w:tc>
      </w:tr>
      <w:tr w:rsidR="00543E6D" w:rsidRPr="00922503" w14:paraId="5B615820" w14:textId="6C813DC5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412FA1DC" w14:textId="063A2546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T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okyo Medical University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52BB224" w14:textId="5B232520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Tome Citizen Hospital</w:t>
            </w:r>
          </w:p>
        </w:tc>
      </w:tr>
      <w:tr w:rsidR="00543E6D" w:rsidRPr="00922503" w14:paraId="57400F50" w14:textId="685DE76B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407EB059" w14:textId="5A9FB29E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J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ikei</w:t>
            </w:r>
            <w:proofErr w:type="spellEnd"/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 University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7583D3A0" w14:textId="4E371475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Saiseikai</w:t>
            </w:r>
            <w:proofErr w:type="spellEnd"/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 Kumamoto Hospital</w:t>
            </w:r>
          </w:p>
        </w:tc>
      </w:tr>
      <w:tr w:rsidR="00543E6D" w:rsidRPr="00922503" w14:paraId="1FDF3A06" w14:textId="5D5AA692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4F9846C1" w14:textId="02EDE56A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T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okyo Metropolitan </w:t>
            </w:r>
            <w:proofErr w:type="spellStart"/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Bokutoh</w:t>
            </w:r>
            <w:proofErr w:type="spellEnd"/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79B51C35" w14:textId="3218A9B7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922503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JCHO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Hokkaido Hospital</w:t>
            </w:r>
          </w:p>
        </w:tc>
      </w:tr>
      <w:tr w:rsidR="00543E6D" w:rsidRPr="00922503" w14:paraId="10C2FC99" w14:textId="3408100C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51C1BED6" w14:textId="5000259E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922503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Toranomon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45C5A53" w14:textId="7733A9D1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Nagasaki University Hospital</w:t>
            </w:r>
          </w:p>
        </w:tc>
      </w:tr>
      <w:tr w:rsidR="00543E6D" w:rsidRPr="00922503" w14:paraId="64D909CA" w14:textId="5602044F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23613FCB" w14:textId="740A60E1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Yokohama City Minato Red Cross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266C2298" w14:textId="1406BD0D" w:rsidR="00543E6D" w:rsidRPr="005C1398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Shimonoseki City Hospital</w:t>
            </w:r>
          </w:p>
        </w:tc>
      </w:tr>
      <w:tr w:rsidR="00543E6D" w:rsidRPr="00922503" w14:paraId="022A2797" w14:textId="1D77D72B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75596950" w14:textId="43707153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Tosei General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19865E12" w14:textId="618F5497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JCHO Tokyo Takanawa Hospital</w:t>
            </w:r>
          </w:p>
        </w:tc>
      </w:tr>
      <w:tr w:rsidR="00543E6D" w:rsidRPr="00922503" w14:paraId="1E7EC63F" w14:textId="52D39D06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263D7358" w14:textId="61F81300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Japanese Red Cross Nagoya </w:t>
            </w:r>
            <w:proofErr w:type="spellStart"/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Daini</w:t>
            </w:r>
            <w:proofErr w:type="spellEnd"/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1B3BC9C5" w14:textId="52AD1FE3" w:rsidR="00543E6D" w:rsidRPr="005C1398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Oita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Prefectural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 Hospital</w:t>
            </w:r>
          </w:p>
        </w:tc>
      </w:tr>
      <w:tr w:rsidR="00543E6D" w:rsidRPr="00922503" w14:paraId="03AA781E" w14:textId="5FB85532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0088301D" w14:textId="552438F6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922503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Wakayama Medical University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DA935B5" w14:textId="56AD2B0B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43E6D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Yamagata University Hospital</w:t>
            </w:r>
          </w:p>
        </w:tc>
      </w:tr>
      <w:tr w:rsidR="00543E6D" w:rsidRPr="00922503" w14:paraId="432DAB69" w14:textId="1F7E32BA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3DCED77D" w14:textId="5BAE461A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National Hospital Organization Kyoto Medical Center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476CD878" w14:textId="4C592E32" w:rsidR="00543E6D" w:rsidRPr="005C1398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43E6D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Japanese Red Cross Asahikawa Hospital</w:t>
            </w:r>
          </w:p>
        </w:tc>
      </w:tr>
      <w:tr w:rsidR="00543E6D" w:rsidRPr="00922503" w14:paraId="3FF20085" w14:textId="35B957B3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4A15C34B" w14:textId="5D8BCBD7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lastRenderedPageBreak/>
              <w:t>Kyoto City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22663B48" w14:textId="144E0EE8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43E6D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Osaka Medical and Pharmaceutical University Hospital</w:t>
            </w:r>
          </w:p>
        </w:tc>
      </w:tr>
      <w:tr w:rsidR="00543E6D" w:rsidRPr="00922503" w14:paraId="2FA27B40" w14:textId="46FCF70C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420AB3DA" w14:textId="42CEF05D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Osaka City General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719E628B" w14:textId="119E8C7D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922503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NHO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 Kumamoto </w:t>
            </w:r>
            <w:proofErr w:type="spellStart"/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Saishun</w:t>
            </w:r>
            <w:proofErr w:type="spellEnd"/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 Medical Center</w:t>
            </w:r>
          </w:p>
        </w:tc>
      </w:tr>
      <w:tr w:rsidR="00543E6D" w:rsidRPr="00922503" w14:paraId="67F17D6E" w14:textId="643770DF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075F23EA" w14:textId="63FDAD58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Nara Medical University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DF1F6F3" w14:textId="0A803F5A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Keio University School of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Medicine</w:t>
            </w:r>
          </w:p>
        </w:tc>
      </w:tr>
      <w:tr w:rsidR="00543E6D" w:rsidRPr="00922503" w14:paraId="7B43CE63" w14:textId="069B9D40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3665D25B" w14:textId="7113C8C6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Tohoku Medical and Pharmaceutical University Hospital.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1AEC52FB" w14:textId="750B0C0D" w:rsidR="00543E6D" w:rsidRPr="005C1398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43E6D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Saitama Medical University International Medical Center</w:t>
            </w:r>
          </w:p>
        </w:tc>
      </w:tr>
      <w:tr w:rsidR="00543E6D" w:rsidRPr="00922503" w14:paraId="1EFEE2AE" w14:textId="77381988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7351AA4B" w14:textId="4FDBA33D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5C139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Tohoku University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E387902" w14:textId="43DA3CF1" w:rsidR="00543E6D" w:rsidRPr="005C1398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Yokohama City 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University</w:t>
            </w: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 Hospital</w:t>
            </w:r>
          </w:p>
        </w:tc>
      </w:tr>
      <w:tr w:rsidR="00543E6D" w:rsidRPr="00922503" w14:paraId="5AD40F06" w14:textId="17870C48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334AE230" w14:textId="3D28CDD6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University of Ryukyu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2EEF5BB" w14:textId="2660CAE2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Shimane University Hospital</w:t>
            </w:r>
          </w:p>
        </w:tc>
      </w:tr>
      <w:tr w:rsidR="00543E6D" w:rsidRPr="00922503" w14:paraId="09336319" w14:textId="1455DD07" w:rsidTr="00211E26">
        <w:trPr>
          <w:trHeight w:val="624"/>
        </w:trPr>
        <w:tc>
          <w:tcPr>
            <w:tcW w:w="6629" w:type="dxa"/>
            <w:shd w:val="clear" w:color="auto" w:fill="auto"/>
            <w:noWrap/>
            <w:vAlign w:val="center"/>
            <w:hideMark/>
          </w:tcPr>
          <w:p w14:paraId="14512CE1" w14:textId="23FF0956" w:rsidR="00543E6D" w:rsidRPr="00922503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Self-Defense force Central Hospital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D0D2411" w14:textId="6A541811" w:rsidR="00543E6D" w:rsidRDefault="00543E6D" w:rsidP="00543E6D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Osaka </w:t>
            </w:r>
            <w:proofErr w:type="spellStart"/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>Saiseikai</w:t>
            </w:r>
            <w:proofErr w:type="spellEnd"/>
            <w:r>
              <w:rPr>
                <w:rFonts w:ascii="Calibri" w:eastAsia="ＭＳ Ｐゴシック" w:hAnsi="Calibri" w:cs="Calibri" w:hint="eastAsia"/>
                <w:color w:val="000000"/>
                <w:kern w:val="0"/>
                <w:sz w:val="22"/>
              </w:rPr>
              <w:t xml:space="preserve"> Nakatsu Hospital</w:t>
            </w:r>
          </w:p>
        </w:tc>
      </w:tr>
    </w:tbl>
    <w:p w14:paraId="5ACACF39" w14:textId="77777777" w:rsidR="00EE5AE8" w:rsidRPr="00922503" w:rsidRDefault="00EE5AE8">
      <w:pPr>
        <w:rPr>
          <w:rFonts w:ascii="Calibri" w:hAnsi="Calibri" w:cs="Calibri"/>
        </w:rPr>
      </w:pPr>
    </w:p>
    <w:p w14:paraId="1649EAF4" w14:textId="77777777" w:rsidR="00EE5AE8" w:rsidRPr="0074320D" w:rsidRDefault="00EE5AE8">
      <w:pPr>
        <w:rPr>
          <w:rFonts w:ascii="Calibri" w:hAnsi="Calibri" w:cs="Calibri"/>
        </w:rPr>
      </w:pPr>
    </w:p>
    <w:sectPr w:rsidR="00EE5AE8" w:rsidRPr="0074320D" w:rsidSect="00AD2C1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25894D" w14:textId="77777777" w:rsidR="00D019BF" w:rsidRDefault="00D019BF" w:rsidP="0074320D">
      <w:r>
        <w:separator/>
      </w:r>
    </w:p>
  </w:endnote>
  <w:endnote w:type="continuationSeparator" w:id="0">
    <w:p w14:paraId="012624E8" w14:textId="77777777" w:rsidR="00D019BF" w:rsidRDefault="00D019BF" w:rsidP="00743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C142F4" w14:textId="77777777" w:rsidR="00D019BF" w:rsidRDefault="00D019BF" w:rsidP="0074320D">
      <w:r>
        <w:separator/>
      </w:r>
    </w:p>
  </w:footnote>
  <w:footnote w:type="continuationSeparator" w:id="0">
    <w:p w14:paraId="5E8C9792" w14:textId="77777777" w:rsidR="00D019BF" w:rsidRDefault="00D019BF" w:rsidP="00743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8D"/>
    <w:rsid w:val="00211E26"/>
    <w:rsid w:val="00295B7B"/>
    <w:rsid w:val="002B1366"/>
    <w:rsid w:val="002E0F3C"/>
    <w:rsid w:val="00314825"/>
    <w:rsid w:val="00353A37"/>
    <w:rsid w:val="003F61B8"/>
    <w:rsid w:val="004C2581"/>
    <w:rsid w:val="00543E6D"/>
    <w:rsid w:val="00592594"/>
    <w:rsid w:val="005C1398"/>
    <w:rsid w:val="005C6808"/>
    <w:rsid w:val="005C7F06"/>
    <w:rsid w:val="00654CBD"/>
    <w:rsid w:val="00701FD0"/>
    <w:rsid w:val="0074320D"/>
    <w:rsid w:val="00791C21"/>
    <w:rsid w:val="007A308D"/>
    <w:rsid w:val="00821900"/>
    <w:rsid w:val="00871746"/>
    <w:rsid w:val="008A2AE5"/>
    <w:rsid w:val="008D7400"/>
    <w:rsid w:val="00922503"/>
    <w:rsid w:val="009867AE"/>
    <w:rsid w:val="009E1440"/>
    <w:rsid w:val="00A6450E"/>
    <w:rsid w:val="00AD2C1E"/>
    <w:rsid w:val="00BF5FBB"/>
    <w:rsid w:val="00C06451"/>
    <w:rsid w:val="00C44341"/>
    <w:rsid w:val="00CD615C"/>
    <w:rsid w:val="00D019BF"/>
    <w:rsid w:val="00D2740E"/>
    <w:rsid w:val="00E265F6"/>
    <w:rsid w:val="00E66F12"/>
    <w:rsid w:val="00E92C90"/>
    <w:rsid w:val="00EE5AE8"/>
    <w:rsid w:val="00F1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21535E"/>
  <w15:chartTrackingRefBased/>
  <w15:docId w15:val="{9C71B4AA-12A5-4387-87F3-6F182B3D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308D"/>
  </w:style>
  <w:style w:type="paragraph" w:styleId="a5">
    <w:name w:val="footer"/>
    <w:basedOn w:val="a"/>
    <w:link w:val="a6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308D"/>
  </w:style>
  <w:style w:type="paragraph" w:styleId="a7">
    <w:name w:val="Revision"/>
    <w:hidden/>
    <w:uiPriority w:val="99"/>
    <w:semiHidden/>
    <w:rsid w:val="007A308D"/>
  </w:style>
  <w:style w:type="character" w:styleId="a8">
    <w:name w:val="annotation reference"/>
    <w:basedOn w:val="a0"/>
    <w:uiPriority w:val="99"/>
    <w:semiHidden/>
    <w:unhideWhenUsed/>
    <w:rsid w:val="007A308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A308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7A308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308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A30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6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造</dc:creator>
  <cp:keywords/>
  <dc:description/>
  <cp:lastModifiedBy>Hideki Araoka</cp:lastModifiedBy>
  <cp:revision>2</cp:revision>
  <dcterms:created xsi:type="dcterms:W3CDTF">2025-10-17T07:24:00Z</dcterms:created>
  <dcterms:modified xsi:type="dcterms:W3CDTF">2025-10-17T07:24:00Z</dcterms:modified>
</cp:coreProperties>
</file>